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978AE" w14:textId="5DF5CD23" w:rsidR="005423BB" w:rsidRDefault="002D537C" w:rsidP="00390A6E">
      <w:pPr>
        <w:jc w:val="center"/>
        <w:rPr>
          <w:rFonts w:ascii="Times New Roman" w:hAnsi="Times New Roman" w:cs="Times New Roman"/>
          <w:b/>
        </w:rPr>
      </w:pPr>
      <w:r w:rsidRPr="002D537C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="0065394D">
        <w:rPr>
          <w:rFonts w:ascii="Times New Roman" w:hAnsi="Times New Roman" w:cs="Times New Roman" w:hint="eastAsia"/>
          <w:b/>
        </w:rPr>
        <w:t>S</w:t>
      </w:r>
      <w:bookmarkStart w:id="0" w:name="_GoBack"/>
      <w:bookmarkEnd w:id="0"/>
      <w:r w:rsidR="00823823">
        <w:rPr>
          <w:rFonts w:ascii="Times New Roman" w:hAnsi="Times New Roman" w:cs="Times New Roman" w:hint="eastAsia"/>
          <w:b/>
        </w:rPr>
        <w:t>2</w:t>
      </w:r>
      <w:r w:rsidR="005423BB" w:rsidRPr="005423BB">
        <w:rPr>
          <w:rFonts w:ascii="Times New Roman" w:hAnsi="Times New Roman" w:cs="Times New Roman"/>
          <w:b/>
        </w:rPr>
        <w:t xml:space="preserve">. </w:t>
      </w:r>
      <w:r w:rsidR="00A84F80">
        <w:rPr>
          <w:rFonts w:ascii="Times New Roman" w:hAnsi="Times New Roman" w:cs="Times New Roman" w:hint="eastAsia"/>
          <w:b/>
        </w:rPr>
        <w:t xml:space="preserve">Human </w:t>
      </w:r>
      <w:r w:rsidR="00A84F80">
        <w:rPr>
          <w:rFonts w:ascii="Times New Roman" w:hAnsi="Times New Roman" w:cs="Times New Roman"/>
          <w:b/>
        </w:rPr>
        <w:t>e</w:t>
      </w:r>
      <w:r w:rsidR="005423BB" w:rsidRPr="005423BB">
        <w:rPr>
          <w:rFonts w:ascii="Times New Roman" w:hAnsi="Times New Roman" w:cs="Times New Roman"/>
          <w:b/>
        </w:rPr>
        <w:t>pitopes in use</w:t>
      </w:r>
    </w:p>
    <w:p w14:paraId="47026AFB" w14:textId="77777777" w:rsidR="00B41344" w:rsidRPr="00390A6E" w:rsidRDefault="00B41344" w:rsidP="00390A6E">
      <w:pPr>
        <w:jc w:val="center"/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2"/>
        <w:gridCol w:w="1606"/>
        <w:gridCol w:w="2528"/>
        <w:gridCol w:w="1211"/>
        <w:gridCol w:w="1059"/>
      </w:tblGrid>
      <w:tr w:rsidR="005423BB" w:rsidRPr="005423BB" w14:paraId="5267CDDD" w14:textId="77777777" w:rsidTr="005423BB">
        <w:trPr>
          <w:trHeight w:val="340"/>
        </w:trPr>
        <w:tc>
          <w:tcPr>
            <w:tcW w:w="1240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7457958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pitopeID</w:t>
            </w:r>
            <w:proofErr w:type="spellEnd"/>
          </w:p>
        </w:tc>
        <w:tc>
          <w:tcPr>
            <w:tcW w:w="943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F1078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otein</w:t>
            </w:r>
          </w:p>
        </w:tc>
        <w:tc>
          <w:tcPr>
            <w:tcW w:w="1484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5FC9D2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eptide</w:t>
            </w:r>
          </w:p>
        </w:tc>
        <w:tc>
          <w:tcPr>
            <w:tcW w:w="711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726A93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tart</w:t>
            </w:r>
          </w:p>
        </w:tc>
        <w:tc>
          <w:tcPr>
            <w:tcW w:w="622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136124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nd</w:t>
            </w:r>
          </w:p>
        </w:tc>
      </w:tr>
      <w:tr w:rsidR="005423BB" w:rsidRPr="005423BB" w14:paraId="24735063" w14:textId="77777777" w:rsidTr="005423BB">
        <w:trPr>
          <w:trHeight w:val="300"/>
        </w:trPr>
        <w:tc>
          <w:tcPr>
            <w:tcW w:w="1240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73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7851</w:t>
            </w:r>
          </w:p>
        </w:tc>
        <w:tc>
          <w:tcPr>
            <w:tcW w:w="943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B5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59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LTEVETYV</w:t>
            </w:r>
          </w:p>
        </w:tc>
        <w:tc>
          <w:tcPr>
            <w:tcW w:w="711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63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22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0E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</w:tr>
      <w:tr w:rsidR="005423BB" w:rsidRPr="005423BB" w14:paraId="612B425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AEB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B0F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CB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EVETYVL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C3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B6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</w:tr>
      <w:tr w:rsidR="005423BB" w:rsidRPr="005423BB" w14:paraId="690C088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F1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83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60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E4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VETPIRNE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9D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37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</w:tr>
      <w:tr w:rsidR="005423BB" w:rsidRPr="005423BB" w14:paraId="319F0A4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DB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85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03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45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IIPSGPL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C6C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05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</w:t>
            </w:r>
          </w:p>
        </w:tc>
      </w:tr>
      <w:tr w:rsidR="005423BB" w:rsidRPr="005423BB" w14:paraId="54E7633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40F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51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1F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E69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LEDVFAG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3F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F3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</w:t>
            </w:r>
          </w:p>
        </w:tc>
      </w:tr>
      <w:tr w:rsidR="005423BB" w:rsidRPr="005423BB" w14:paraId="1CFFFCC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DB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6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AA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4B7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LFFKCIYR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A95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620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</w:t>
            </w:r>
          </w:p>
        </w:tc>
      </w:tr>
      <w:tr w:rsidR="005423BB" w:rsidRPr="005423BB" w14:paraId="7E8E323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A9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8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56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E1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TRPILSPL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53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A06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7</w:t>
            </w:r>
          </w:p>
        </w:tc>
      </w:tr>
      <w:tr w:rsidR="005423BB" w:rsidRPr="005423BB" w14:paraId="051D017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56C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3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2D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60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SPLTKG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B75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68B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0</w:t>
            </w:r>
          </w:p>
        </w:tc>
      </w:tr>
      <w:tr w:rsidR="005423BB" w:rsidRPr="005423BB" w14:paraId="65D4C37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D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3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47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52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ILGFVFT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60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6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</w:t>
            </w:r>
          </w:p>
        </w:tc>
      </w:tr>
      <w:tr w:rsidR="005423BB" w:rsidRPr="005423BB" w14:paraId="6F0DF99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7C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3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3B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93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ILGFVFTL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9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8C7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7</w:t>
            </w:r>
          </w:p>
        </w:tc>
      </w:tr>
      <w:tr w:rsidR="005423BB" w:rsidRPr="005423BB" w14:paraId="5020B09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E47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3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24D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DE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ILGFVFTL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658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2D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8</w:t>
            </w:r>
          </w:p>
        </w:tc>
      </w:tr>
      <w:tr w:rsidR="005423BB" w:rsidRPr="005423BB" w14:paraId="195AB4D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98A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06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AD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511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GFVFTL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8E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A87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8</w:t>
            </w:r>
          </w:p>
        </w:tc>
      </w:tr>
      <w:tr w:rsidR="005423BB" w:rsidRPr="005423BB" w14:paraId="6259045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C31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3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B4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8D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GFVFT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55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17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</w:t>
            </w:r>
          </w:p>
        </w:tc>
      </w:tr>
      <w:tr w:rsidR="005423BB" w:rsidRPr="005423BB" w14:paraId="3BDDFFEA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7C4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4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8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C1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SMREEYR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93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EC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8</w:t>
            </w:r>
          </w:p>
        </w:tc>
      </w:tr>
      <w:tr w:rsidR="005423BB" w:rsidRPr="005423BB" w14:paraId="355828B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DF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4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F3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509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YRKLKREIT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293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A9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9</w:t>
            </w:r>
          </w:p>
        </w:tc>
      </w:tr>
      <w:tr w:rsidR="005423BB" w:rsidRPr="005423BB" w14:paraId="3E21015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2C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66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10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D7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FHGAKEVS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89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5D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7</w:t>
            </w:r>
          </w:p>
        </w:tc>
      </w:tr>
      <w:tr w:rsidR="005423BB" w:rsidRPr="005423BB" w14:paraId="2DA93C4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59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42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42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LASCMGLI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42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CF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2</w:t>
            </w:r>
          </w:p>
        </w:tc>
      </w:tr>
      <w:tr w:rsidR="005423BB" w:rsidRPr="005423BB" w14:paraId="518F523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A2D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3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D6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67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SCMGLI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86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69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2</w:t>
            </w:r>
          </w:p>
        </w:tc>
      </w:tr>
      <w:tr w:rsidR="005423BB" w:rsidRPr="005423BB" w14:paraId="0E7FC5F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14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21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6D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95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SCMGLIYN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58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CE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4</w:t>
            </w:r>
          </w:p>
        </w:tc>
      </w:tr>
      <w:tr w:rsidR="005423BB" w:rsidRPr="005423BB" w14:paraId="3A6EFDA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348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9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C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63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LIYNRMG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A74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52E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7</w:t>
            </w:r>
          </w:p>
        </w:tc>
      </w:tr>
      <w:tr w:rsidR="005423BB" w:rsidRPr="005423BB" w14:paraId="0719979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C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8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CDF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0E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MGAVTTE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D8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C6F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2</w:t>
            </w:r>
          </w:p>
        </w:tc>
      </w:tr>
      <w:tr w:rsidR="005423BB" w:rsidRPr="005423BB" w14:paraId="46A3EE8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B7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830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C6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8C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RHENRMV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4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ABF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1</w:t>
            </w:r>
          </w:p>
        </w:tc>
      </w:tr>
      <w:tr w:rsidR="005423BB" w:rsidRPr="005423BB" w14:paraId="038A0540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FD1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9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67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93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MVLASTTA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26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91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7</w:t>
            </w:r>
          </w:p>
        </w:tc>
      </w:tr>
      <w:tr w:rsidR="005423BB" w:rsidRPr="005423BB" w14:paraId="11178FB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41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D6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31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EQAAEAME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18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7E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5</w:t>
            </w:r>
          </w:p>
        </w:tc>
      </w:tr>
      <w:tr w:rsidR="005423BB" w:rsidRPr="005423BB" w14:paraId="4EB61CF2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DA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6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38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50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AEAMEV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60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17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6</w:t>
            </w:r>
          </w:p>
        </w:tc>
      </w:tr>
      <w:tr w:rsidR="005423BB" w:rsidRPr="005423BB" w14:paraId="71BEF93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5AD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7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54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17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AMEV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2A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C4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6</w:t>
            </w:r>
          </w:p>
        </w:tc>
      </w:tr>
      <w:tr w:rsidR="005423BB" w:rsidRPr="005423BB" w14:paraId="26309FF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F8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45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33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B5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KNDLLENLQ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A03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0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38</w:t>
            </w:r>
          </w:p>
        </w:tc>
      </w:tr>
      <w:tr w:rsidR="005423BB" w:rsidRPr="005423BB" w14:paraId="16809D4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CB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57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B1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0E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YQKRMGVQ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D9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EF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48</w:t>
            </w:r>
          </w:p>
        </w:tc>
      </w:tr>
      <w:tr w:rsidR="005423BB" w:rsidRPr="005423BB" w14:paraId="64EDF67B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3D5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4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50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30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ERQNATE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67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01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</w:t>
            </w:r>
          </w:p>
        </w:tc>
      </w:tr>
      <w:tr w:rsidR="005423BB" w:rsidRPr="005423BB" w14:paraId="6948904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C28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1840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41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82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YIQMCT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4E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8C8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</w:t>
            </w:r>
          </w:p>
        </w:tc>
      </w:tr>
      <w:tr w:rsidR="005423BB" w:rsidRPr="005423BB" w14:paraId="3998A73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67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1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B4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AA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CTELKLSD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A9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BD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2</w:t>
            </w:r>
          </w:p>
        </w:tc>
      </w:tr>
      <w:tr w:rsidR="005423BB" w:rsidRPr="005423BB" w14:paraId="6BE5360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C1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215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E12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23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LSDYEGR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49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980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6</w:t>
            </w:r>
          </w:p>
        </w:tc>
      </w:tr>
      <w:tr w:rsidR="005423BB" w:rsidRPr="005423BB" w14:paraId="46768EF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4A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5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1E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57F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LIQNSIT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B9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CF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3</w:t>
            </w:r>
          </w:p>
        </w:tc>
      </w:tr>
      <w:tr w:rsidR="005423BB" w:rsidRPr="005423BB" w14:paraId="7566F79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44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6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5D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29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MVLSAFD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D8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A8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4</w:t>
            </w:r>
          </w:p>
        </w:tc>
      </w:tr>
      <w:tr w:rsidR="005423BB" w:rsidRPr="005423BB" w14:paraId="229E9BF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00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12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7AC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EE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TGGPIYR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8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92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9</w:t>
            </w:r>
          </w:p>
        </w:tc>
      </w:tr>
      <w:tr w:rsidR="005423BB" w:rsidRPr="005423BB" w14:paraId="62A858EB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96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31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26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64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WMRELV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87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78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1</w:t>
            </w:r>
          </w:p>
        </w:tc>
      </w:tr>
      <w:tr w:rsidR="005423BB" w:rsidRPr="005423BB" w14:paraId="1B881B4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D1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48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79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28B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HSNLNDA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3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0E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8</w:t>
            </w:r>
          </w:p>
        </w:tc>
      </w:tr>
      <w:tr w:rsidR="005423BB" w:rsidRPr="005423BB" w14:paraId="08D0C74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93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58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E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CFB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HSNLNDATYQ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CD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2F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0</w:t>
            </w:r>
          </w:p>
        </w:tc>
      </w:tr>
      <w:tr w:rsidR="005423BB" w:rsidRPr="005423BB" w14:paraId="668E2A10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3E0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9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FC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45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TYQRTR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FA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85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4</w:t>
            </w:r>
          </w:p>
        </w:tc>
      </w:tr>
      <w:tr w:rsidR="005423BB" w:rsidRPr="005423BB" w14:paraId="747F343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2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2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CF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FC7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MDPRMCS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40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9B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6</w:t>
            </w:r>
          </w:p>
        </w:tc>
      </w:tr>
      <w:tr w:rsidR="005423BB" w:rsidRPr="005423BB" w14:paraId="2994742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3A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6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17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67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PRRSGAAG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E3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F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1</w:t>
            </w:r>
          </w:p>
        </w:tc>
      </w:tr>
      <w:tr w:rsidR="005423BB" w:rsidRPr="005423BB" w14:paraId="05742F6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7A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573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DA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0B7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RSGAAGAAV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D3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31B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4</w:t>
            </w:r>
          </w:p>
        </w:tc>
      </w:tr>
      <w:tr w:rsidR="005423BB" w:rsidRPr="005423BB" w14:paraId="30DB052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1F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52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5F4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283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MVMELVRMI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E0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1D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8</w:t>
            </w:r>
          </w:p>
        </w:tc>
      </w:tr>
      <w:tr w:rsidR="005423BB" w:rsidRPr="005423BB" w14:paraId="709C16CA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5F4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9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92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9F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MVMELIR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6EC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22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7</w:t>
            </w:r>
          </w:p>
        </w:tc>
      </w:tr>
      <w:tr w:rsidR="005423BB" w:rsidRPr="005423BB" w14:paraId="0DB180C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398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389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49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E2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GINDRNF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C4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AE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7</w:t>
            </w:r>
          </w:p>
        </w:tc>
      </w:tr>
      <w:tr w:rsidR="005423BB" w:rsidRPr="005423BB" w14:paraId="0A2FF2C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01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77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3F2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39D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YERMCNILK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2E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4E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8</w:t>
            </w:r>
          </w:p>
        </w:tc>
      </w:tr>
      <w:tr w:rsidR="005423BB" w:rsidRPr="005423BB" w14:paraId="62C38CE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6F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12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3E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987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YERMCN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CAA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AB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6</w:t>
            </w:r>
          </w:p>
        </w:tc>
      </w:tr>
      <w:tr w:rsidR="005423BB" w:rsidRPr="005423BB" w14:paraId="0AAC57A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87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1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8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37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KGKFQT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F4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53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33</w:t>
            </w:r>
          </w:p>
        </w:tc>
      </w:tr>
      <w:tr w:rsidR="005423BB" w:rsidRPr="005423BB" w14:paraId="0CA10D7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0F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8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82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40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IEDLIF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03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C1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9</w:t>
            </w:r>
          </w:p>
        </w:tc>
      </w:tr>
      <w:tr w:rsidR="005423BB" w:rsidRPr="005423BB" w14:paraId="5CA93C0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D3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BD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59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IEDLIFL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CC3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CA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0</w:t>
            </w:r>
          </w:p>
        </w:tc>
      </w:tr>
      <w:tr w:rsidR="005423BB" w:rsidRPr="005423BB" w14:paraId="11940ED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3C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3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A5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105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EDLTFLA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8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F9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2</w:t>
            </w:r>
          </w:p>
        </w:tc>
      </w:tr>
      <w:tr w:rsidR="005423BB" w:rsidRPr="005423BB" w14:paraId="6DB45DF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B2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65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DE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94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IFLARS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BA1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29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4</w:t>
            </w:r>
          </w:p>
        </w:tc>
      </w:tr>
      <w:tr w:rsidR="005423BB" w:rsidRPr="005423BB" w14:paraId="42BDD2F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28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2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2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86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RGSVAH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B7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99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3</w:t>
            </w:r>
          </w:p>
        </w:tc>
      </w:tr>
      <w:tr w:rsidR="005423BB" w:rsidRPr="005423BB" w14:paraId="067CDC0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7C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2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A8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03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SCLPACV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3D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D2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81</w:t>
            </w:r>
          </w:p>
        </w:tc>
      </w:tr>
      <w:tr w:rsidR="005423BB" w:rsidRPr="005423BB" w14:paraId="7B4A90A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28D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FF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75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CLPACVYG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C8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49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83</w:t>
            </w:r>
          </w:p>
        </w:tc>
      </w:tr>
      <w:tr w:rsidR="005423BB" w:rsidRPr="005423BB" w14:paraId="29D2D79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6DA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5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37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3A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QLVWMACHSA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AD5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6E0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7</w:t>
            </w:r>
          </w:p>
        </w:tc>
      </w:tr>
      <w:tr w:rsidR="005423BB" w:rsidRPr="005423BB" w14:paraId="663423E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58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6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76D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C89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AFEDLRV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11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9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4</w:t>
            </w:r>
          </w:p>
        </w:tc>
      </w:tr>
      <w:tr w:rsidR="005423BB" w:rsidRPr="005423BB" w14:paraId="5C22AD6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45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5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B20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A8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EDLRVL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0D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16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5</w:t>
            </w:r>
          </w:p>
        </w:tc>
      </w:tr>
      <w:tr w:rsidR="005423BB" w:rsidRPr="005423BB" w14:paraId="30E86B4B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44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2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F0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3D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EDLRVSS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1A6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82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6</w:t>
            </w:r>
          </w:p>
        </w:tc>
      </w:tr>
      <w:tr w:rsidR="005423BB" w:rsidRPr="005423BB" w14:paraId="6CCE5E0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5A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63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3C7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6C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VLSFIKG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8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47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1</w:t>
            </w:r>
          </w:p>
        </w:tc>
      </w:tr>
      <w:tr w:rsidR="005423BB" w:rsidRPr="005423BB" w14:paraId="00BF1910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4F6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43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38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F7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QLSTRGVQ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40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04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65</w:t>
            </w:r>
          </w:p>
        </w:tc>
      </w:tr>
      <w:tr w:rsidR="005423BB" w:rsidRPr="005423BB" w14:paraId="1833DB4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B2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0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F8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85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MDSNTL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BA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12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1</w:t>
            </w:r>
          </w:p>
        </w:tc>
      </w:tr>
      <w:tr w:rsidR="005423BB" w:rsidRPr="005423BB" w14:paraId="419BBCA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DB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5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42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50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ELRSRYW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AF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09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7</w:t>
            </w:r>
          </w:p>
        </w:tc>
      </w:tr>
      <w:tr w:rsidR="005423BB" w:rsidRPr="005423BB" w14:paraId="6894D59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A4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59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2D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4A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ELRSRYWA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8E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19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8</w:t>
            </w:r>
          </w:p>
        </w:tc>
      </w:tr>
      <w:tr w:rsidR="005423BB" w:rsidRPr="005423BB" w14:paraId="5C4AE60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BD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26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A06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7D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ELRSRYWA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D1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0FC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8</w:t>
            </w:r>
          </w:p>
        </w:tc>
      </w:tr>
      <w:tr w:rsidR="005423BB" w:rsidRPr="005423BB" w14:paraId="215ABCD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CF9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92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7E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ACC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RSRYWA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584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8C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8</w:t>
            </w:r>
          </w:p>
        </w:tc>
      </w:tr>
      <w:tr w:rsidR="005423BB" w:rsidRPr="005423BB" w14:paraId="763F9EA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1C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08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6D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60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RYWAIRT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71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2D8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91</w:t>
            </w:r>
          </w:p>
        </w:tc>
      </w:tr>
      <w:tr w:rsidR="005423BB" w:rsidRPr="005423BB" w14:paraId="73190E8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E9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66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FB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A9E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YWAIRT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4A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00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91</w:t>
            </w:r>
          </w:p>
        </w:tc>
      </w:tr>
      <w:tr w:rsidR="005423BB" w:rsidRPr="005423BB" w14:paraId="390A93C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92B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58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E9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3EA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QISIQPTF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4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4E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3</w:t>
            </w:r>
          </w:p>
        </w:tc>
      </w:tr>
      <w:tr w:rsidR="005423BB" w:rsidRPr="005423BB" w14:paraId="1E6E336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B3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7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4A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VQPTFSVQ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A8A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6D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6</w:t>
            </w:r>
          </w:p>
        </w:tc>
      </w:tr>
      <w:tr w:rsidR="005423BB" w:rsidRPr="005423BB" w14:paraId="31FFF43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76C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64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3B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VQRNLPF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F7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87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2</w:t>
            </w:r>
          </w:p>
        </w:tc>
      </w:tr>
      <w:tr w:rsidR="005423BB" w:rsidRPr="005423BB" w14:paraId="775F0FA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5E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4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BF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00B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PFDRTTV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D4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78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6</w:t>
            </w:r>
          </w:p>
        </w:tc>
      </w:tr>
      <w:tr w:rsidR="005423BB" w:rsidRPr="005423BB" w14:paraId="11F1ECE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DB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63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90D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A5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PFERATVMAA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57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0F1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9</w:t>
            </w:r>
          </w:p>
        </w:tc>
      </w:tr>
      <w:tr w:rsidR="005423BB" w:rsidRPr="005423BB" w14:paraId="14997542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40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2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64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8D2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QGRGVF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3D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29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66</w:t>
            </w:r>
          </w:p>
        </w:tc>
      </w:tr>
      <w:tr w:rsidR="005423BB" w:rsidRPr="005423BB" w14:paraId="3A025FC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15C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5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07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FE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NPIVPSFD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E9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81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81</w:t>
            </w:r>
          </w:p>
        </w:tc>
      </w:tr>
      <w:tr w:rsidR="005423BB" w:rsidRPr="005423BB" w14:paraId="27E94562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17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0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5E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DE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IMDKNI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33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1A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0</w:t>
            </w:r>
          </w:p>
        </w:tc>
      </w:tr>
      <w:tr w:rsidR="005423BB" w:rsidRPr="005423BB" w14:paraId="0A09F81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7F8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931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12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DD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EISPLPS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F0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68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6</w:t>
            </w:r>
          </w:p>
        </w:tc>
      </w:tr>
      <w:tr w:rsidR="005423BB" w:rsidRPr="005423BB" w14:paraId="499E5CB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F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4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87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37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MDKNIILK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A1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52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2</w:t>
            </w:r>
          </w:p>
        </w:tc>
      </w:tr>
      <w:tr w:rsidR="005423BB" w:rsidRPr="005423BB" w14:paraId="646DD17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603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2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33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117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QVDCFLWH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68F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53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</w:tr>
      <w:tr w:rsidR="005423BB" w:rsidRPr="005423BB" w14:paraId="4EB22B4B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8F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9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C86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79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LQLLLE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DA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5E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9</w:t>
            </w:r>
          </w:p>
        </w:tc>
      </w:tr>
      <w:tr w:rsidR="005423BB" w:rsidRPr="005423BB" w14:paraId="6D258F9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0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4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E59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89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TFMQALQL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A6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93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6</w:t>
            </w:r>
          </w:p>
        </w:tc>
      </w:tr>
      <w:tr w:rsidR="005423BB" w:rsidRPr="005423BB" w14:paraId="46C090F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48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4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42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B9D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QEIRTFSFQ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CD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67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0</w:t>
            </w:r>
          </w:p>
        </w:tc>
      </w:tr>
      <w:tr w:rsidR="005423BB" w:rsidRPr="005423BB" w14:paraId="1837151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6DB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6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9D0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0E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SRKLLL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D0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4C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68</w:t>
            </w:r>
          </w:p>
        </w:tc>
      </w:tr>
      <w:tr w:rsidR="005423BB" w:rsidRPr="005423BB" w14:paraId="6CAC4D50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FB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1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59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87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CELTDSSW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85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D3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3</w:t>
            </w:r>
          </w:p>
        </w:tc>
      </w:tr>
      <w:tr w:rsidR="005423BB" w:rsidRPr="005423BB" w14:paraId="4F012B2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EB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1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D9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50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MYSDFHF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A3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05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</w:t>
            </w:r>
          </w:p>
        </w:tc>
      </w:tr>
      <w:tr w:rsidR="005423BB" w:rsidRPr="005423BB" w14:paraId="4F67E45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B1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0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41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58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LENFRAY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35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DF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33</w:t>
            </w:r>
          </w:p>
        </w:tc>
      </w:tr>
      <w:tr w:rsidR="005423BB" w:rsidRPr="005423BB" w14:paraId="392E366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8B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21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7A3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57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VKEKDM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80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4B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09</w:t>
            </w:r>
          </w:p>
        </w:tc>
      </w:tr>
      <w:tr w:rsidR="005423BB" w:rsidRPr="005423BB" w14:paraId="3B84B9E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74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653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5C3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EF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YYLEKANK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94B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81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38</w:t>
            </w:r>
          </w:p>
        </w:tc>
      </w:tr>
      <w:tr w:rsidR="005423BB" w:rsidRPr="005423BB" w14:paraId="2998CA3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6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7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36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895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KPKFLPD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18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CC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0</w:t>
            </w:r>
          </w:p>
        </w:tc>
      </w:tr>
      <w:tr w:rsidR="005423BB" w:rsidRPr="005423BB" w14:paraId="64C0792A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CA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5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EEB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07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QLMWALGENM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BE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88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75</w:t>
            </w:r>
          </w:p>
        </w:tc>
      </w:tr>
      <w:tr w:rsidR="005423BB" w:rsidRPr="005423BB" w14:paraId="3C15F3A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DB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62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0D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ED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TMAWTVVN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B3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6C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4</w:t>
            </w:r>
          </w:p>
        </w:tc>
      </w:tr>
      <w:tr w:rsidR="005423BB" w:rsidRPr="005423BB" w14:paraId="465A9D1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D2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3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25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52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FLPDLYDY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F7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1B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13</w:t>
            </w:r>
          </w:p>
        </w:tc>
      </w:tr>
      <w:tr w:rsidR="005423BB" w:rsidRPr="005423BB" w14:paraId="2C82B592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5C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63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0B7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25A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YASPQLEG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B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C8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58</w:t>
            </w:r>
          </w:p>
        </w:tc>
      </w:tr>
      <w:tr w:rsidR="005423BB" w:rsidRPr="005423BB" w14:paraId="058CCA3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A5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73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25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9E8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YINTALLN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42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31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2</w:t>
            </w:r>
          </w:p>
        </w:tc>
      </w:tr>
      <w:tr w:rsidR="005423BB" w:rsidRPr="005423BB" w14:paraId="4CA00FB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AC0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285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F8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RLGKGYM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48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A5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7</w:t>
            </w:r>
          </w:p>
        </w:tc>
      </w:tr>
      <w:tr w:rsidR="005423BB" w:rsidRPr="005423BB" w14:paraId="4FAE374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53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45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C1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E0A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LFLKVP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A6B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A1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</w:tr>
      <w:tr w:rsidR="005423BB" w:rsidRPr="005423BB" w14:paraId="5AF439F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44A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57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A4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DF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YSHGTGTG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A0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EE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8</w:t>
            </w:r>
          </w:p>
        </w:tc>
      </w:tr>
      <w:tr w:rsidR="005423BB" w:rsidRPr="005423BB" w14:paraId="0A1E0DBE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4B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05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1F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AD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DTVNRTHQ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F13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3E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</w:t>
            </w:r>
          </w:p>
        </w:tc>
      </w:tr>
      <w:tr w:rsidR="005423BB" w:rsidRPr="005423BB" w14:paraId="3513EC9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23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6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B6D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B3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LKDVMES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E2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7F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4</w:t>
            </w:r>
          </w:p>
        </w:tc>
      </w:tr>
      <w:tr w:rsidR="005423BB" w:rsidRPr="005423BB" w14:paraId="185C84E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6AF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56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84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AD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RAIATPG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F4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01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46</w:t>
            </w:r>
          </w:p>
        </w:tc>
      </w:tr>
      <w:tr w:rsidR="005423BB" w:rsidRPr="005423BB" w14:paraId="539C1C6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B1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3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85A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6A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VEALAR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56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0B1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2</w:t>
            </w:r>
          </w:p>
        </w:tc>
      </w:tr>
      <w:tr w:rsidR="005423BB" w:rsidRPr="005423BB" w14:paraId="465FAF5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5C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69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FD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79B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LARSICE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AEC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FD1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5</w:t>
            </w:r>
          </w:p>
        </w:tc>
      </w:tr>
      <w:tr w:rsidR="005423BB" w:rsidRPr="005423BB" w14:paraId="5F331A3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7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1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7A6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B7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CEKLEQSG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51A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52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71</w:t>
            </w:r>
          </w:p>
        </w:tc>
      </w:tr>
      <w:tr w:rsidR="005423BB" w:rsidRPr="005423BB" w14:paraId="6F8A787A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01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5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85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051D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QPEWFRN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C9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FF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7</w:t>
            </w:r>
          </w:p>
        </w:tc>
      </w:tr>
      <w:tr w:rsidR="005423BB" w:rsidRPr="005423BB" w14:paraId="2937889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0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22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8D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4A3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MARLGKG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B5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93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5</w:t>
            </w:r>
          </w:p>
        </w:tc>
      </w:tr>
      <w:tr w:rsidR="005423BB" w:rsidRPr="005423BB" w14:paraId="76084FA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736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3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86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4F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ESKSM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7BF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12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64</w:t>
            </w:r>
          </w:p>
        </w:tc>
      </w:tr>
      <w:tr w:rsidR="005423BB" w:rsidRPr="005423BB" w14:paraId="7611A8A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00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1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577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6BE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MMMGMFNM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5C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0E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5</w:t>
            </w:r>
          </w:p>
        </w:tc>
      </w:tr>
      <w:tr w:rsidR="005423BB" w:rsidRPr="005423BB" w14:paraId="3757EC8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FC7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30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58B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4000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NMLSTVLG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4B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833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1</w:t>
            </w:r>
          </w:p>
        </w:tc>
      </w:tr>
      <w:tr w:rsidR="005423BB" w:rsidRPr="005423BB" w14:paraId="341D49A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B9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5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A2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16F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NMLSTVLG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2A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8B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21</w:t>
            </w:r>
          </w:p>
        </w:tc>
      </w:tr>
      <w:tr w:rsidR="005423BB" w:rsidRPr="005423BB" w14:paraId="124E2C5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5C9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3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ED4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0F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KLVGINMSK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7F0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EFF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80</w:t>
            </w:r>
          </w:p>
        </w:tc>
      </w:tr>
      <w:tr w:rsidR="005423BB" w:rsidRPr="005423BB" w14:paraId="1F2A254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97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6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D6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09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TFEFTSFF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B7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39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7</w:t>
            </w:r>
          </w:p>
        </w:tc>
      </w:tr>
      <w:tr w:rsidR="005423BB" w:rsidRPr="005423BB" w14:paraId="2AE2EB30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AC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36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C87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A1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FEFTSFF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10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F2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7</w:t>
            </w:r>
          </w:p>
        </w:tc>
      </w:tr>
      <w:tr w:rsidR="005423BB" w:rsidRPr="005423BB" w14:paraId="3B13A329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591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2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B51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B0A8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EFTSFF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88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C2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7</w:t>
            </w:r>
          </w:p>
        </w:tc>
      </w:tr>
      <w:tr w:rsidR="005423BB" w:rsidRPr="005423BB" w14:paraId="74D9573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5C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2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1ED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374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YRYGFVAN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85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27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5</w:t>
            </w:r>
          </w:p>
        </w:tc>
      </w:tr>
      <w:tr w:rsidR="005423BB" w:rsidRPr="005423BB" w14:paraId="4B8CE978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F0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246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F38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5D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RYGFVAN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23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AA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5</w:t>
            </w:r>
          </w:p>
        </w:tc>
      </w:tr>
      <w:tr w:rsidR="005423BB" w:rsidRPr="005423BB" w14:paraId="1598477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3A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3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61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1A7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VANFSM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09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09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9</w:t>
            </w:r>
          </w:p>
        </w:tc>
      </w:tr>
      <w:tr w:rsidR="005423BB" w:rsidRPr="005423BB" w14:paraId="219370E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77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7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1F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58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FSMELPSFG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04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8E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14</w:t>
            </w:r>
          </w:p>
        </w:tc>
      </w:tr>
      <w:tr w:rsidR="005423BB" w:rsidRPr="005423BB" w14:paraId="68C46D5F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CA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4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C6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32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PSFGVSG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9BD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16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17</w:t>
            </w:r>
          </w:p>
        </w:tc>
      </w:tr>
      <w:tr w:rsidR="005423BB" w:rsidRPr="005423BB" w14:paraId="7FF11C6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E8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73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B9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BF0E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VIKTN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CB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6A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35</w:t>
            </w:r>
          </w:p>
        </w:tc>
      </w:tr>
      <w:tr w:rsidR="005423BB" w:rsidRPr="005423BB" w14:paraId="169734B7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84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5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5E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7CB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GPATAQM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34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78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48</w:t>
            </w:r>
          </w:p>
        </w:tc>
      </w:tr>
      <w:tr w:rsidR="005423BB" w:rsidRPr="005423BB" w14:paraId="0B80137C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5D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58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C7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082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TQIQTRRS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C7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24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74</w:t>
            </w:r>
          </w:p>
        </w:tc>
      </w:tr>
      <w:tr w:rsidR="005423BB" w:rsidRPr="005423BB" w14:paraId="5C4A75B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F0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05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E9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A7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LVSDGGPN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33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2A7B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9</w:t>
            </w:r>
          </w:p>
        </w:tc>
      </w:tr>
      <w:tr w:rsidR="005423BB" w:rsidRPr="005423BB" w14:paraId="56BCC464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C4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08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407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7D9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VSDGGPN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F8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312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599</w:t>
            </w:r>
          </w:p>
        </w:tc>
      </w:tr>
      <w:tr w:rsidR="005423BB" w:rsidRPr="005423BB" w14:paraId="05315DFB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BC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971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66E7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7BF1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AEIMKICS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61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9C8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749</w:t>
            </w:r>
          </w:p>
        </w:tc>
      </w:tr>
      <w:tr w:rsidR="005423BB" w:rsidRPr="005423BB" w14:paraId="44D1B295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A7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47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8A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45C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FSFGGFTF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362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1B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331</w:t>
            </w:r>
          </w:p>
        </w:tc>
      </w:tr>
      <w:tr w:rsidR="005423BB" w:rsidRPr="005423BB" w14:paraId="45874293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B3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45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B13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FE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VLRGFLILG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C2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509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699</w:t>
            </w:r>
          </w:p>
        </w:tc>
      </w:tr>
      <w:tr w:rsidR="005423BB" w:rsidRPr="005423BB" w14:paraId="6F41AB1D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61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6438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87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0C7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SRTREIL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4114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4B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</w:t>
            </w:r>
          </w:p>
        </w:tc>
      </w:tr>
      <w:tr w:rsidR="005423BB" w:rsidRPr="005423BB" w14:paraId="6A2D18F1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5EF0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177212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A2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F76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PVAGGTSSIYI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872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3DC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29</w:t>
            </w:r>
          </w:p>
        </w:tc>
      </w:tr>
      <w:tr w:rsidR="005423BB" w:rsidRPr="005423BB" w14:paraId="6C2874A6" w14:textId="77777777" w:rsidTr="005423BB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F22D69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24396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68EBD5D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3D036B35" w14:textId="77777777" w:rsidR="005423BB" w:rsidRPr="005423BB" w:rsidRDefault="005423BB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5423BB">
              <w:rPr>
                <w:rFonts w:ascii="Courier New" w:eastAsia="宋体" w:hAnsi="Courier New" w:cs="Courier New"/>
                <w:color w:val="000000"/>
                <w:kern w:val="0"/>
              </w:rPr>
              <w:t>ILPDMTPSI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734A29A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6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94EB953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color w:val="000000"/>
                <w:kern w:val="0"/>
              </w:rPr>
              <w:t>471</w:t>
            </w:r>
          </w:p>
        </w:tc>
      </w:tr>
    </w:tbl>
    <w:p w14:paraId="670FF9CA" w14:textId="77777777" w:rsidR="005423BB" w:rsidRDefault="005423BB"/>
    <w:sectPr w:rsidR="005423BB" w:rsidSect="00A8025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BB"/>
    <w:rsid w:val="002D537C"/>
    <w:rsid w:val="00390A6E"/>
    <w:rsid w:val="005423BB"/>
    <w:rsid w:val="0065394D"/>
    <w:rsid w:val="00706AC3"/>
    <w:rsid w:val="00823823"/>
    <w:rsid w:val="00A8025F"/>
    <w:rsid w:val="00A84F80"/>
    <w:rsid w:val="00B4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4EA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8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5</Words>
  <Characters>3170</Characters>
  <Application>Microsoft Macintosh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</dc:creator>
  <cp:keywords/>
  <dc:description/>
  <cp:lastModifiedBy>zhao</cp:lastModifiedBy>
  <cp:revision>5</cp:revision>
  <cp:lastPrinted>2018-04-25T12:42:00Z</cp:lastPrinted>
  <dcterms:created xsi:type="dcterms:W3CDTF">2018-04-25T12:42:00Z</dcterms:created>
  <dcterms:modified xsi:type="dcterms:W3CDTF">2018-05-04T13:42:00Z</dcterms:modified>
</cp:coreProperties>
</file>